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1960A" w14:textId="1F8F0EA0" w:rsidR="004A5F34" w:rsidRDefault="004A5F34" w:rsidP="00453345">
      <w:pPr>
        <w:rPr>
          <w:b/>
          <w:bCs/>
          <w:iCs/>
        </w:rPr>
      </w:pPr>
      <w:r w:rsidRPr="004A5F34">
        <w:rPr>
          <w:b/>
          <w:bCs/>
          <w:iCs/>
        </w:rPr>
        <w:t>Table S1:</w:t>
      </w:r>
      <w:r w:rsidR="002575DB" w:rsidRPr="002575DB">
        <w:t xml:space="preserve"> </w:t>
      </w:r>
      <w:r w:rsidR="002575DB" w:rsidRPr="002575DB">
        <w:rPr>
          <w:b/>
          <w:bCs/>
          <w:iCs/>
        </w:rPr>
        <w:t xml:space="preserve">The spatial extents of bounding boxes </w:t>
      </w:r>
    </w:p>
    <w:tbl>
      <w:tblPr>
        <w:tblW w:w="1385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852"/>
        <w:gridCol w:w="1071"/>
        <w:gridCol w:w="5791"/>
        <w:gridCol w:w="1027"/>
        <w:gridCol w:w="1206"/>
        <w:gridCol w:w="725"/>
        <w:gridCol w:w="903"/>
        <w:gridCol w:w="1298"/>
      </w:tblGrid>
      <w:tr w:rsidR="0029171F" w:rsidRPr="004A5F34" w14:paraId="38C34EDB" w14:textId="77777777" w:rsidTr="0029171F">
        <w:trPr>
          <w:trHeight w:val="1440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9695B" w14:textId="77777777" w:rsidR="0029171F" w:rsidRPr="004A5F34" w:rsidRDefault="0029171F" w:rsidP="004A5F34">
            <w:pPr>
              <w:rPr>
                <w:b/>
                <w:bCs/>
                <w:iCs/>
              </w:rPr>
            </w:pPr>
          </w:p>
          <w:p w14:paraId="7C1BA078" w14:textId="77777777" w:rsidR="0029171F" w:rsidRPr="004A5F34" w:rsidRDefault="0029171F" w:rsidP="004A5F34">
            <w:pPr>
              <w:rPr>
                <w:b/>
                <w:bCs/>
                <w:iCs/>
              </w:rPr>
            </w:pPr>
            <w:r w:rsidRPr="004A5F34">
              <w:rPr>
                <w:b/>
                <w:bCs/>
                <w:iCs/>
              </w:rPr>
              <w:t>Flora Accession Numbe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828AF" w14:textId="77777777" w:rsidR="0029171F" w:rsidRPr="004A5F34" w:rsidRDefault="0029171F" w:rsidP="004A5F34">
            <w:pPr>
              <w:rPr>
                <w:b/>
                <w:bCs/>
                <w:iCs/>
              </w:rPr>
            </w:pPr>
            <w:r w:rsidRPr="004A5F34">
              <w:rPr>
                <w:b/>
                <w:bCs/>
                <w:iCs/>
              </w:rPr>
              <w:t>Drainage Basi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D9C9D" w14:textId="77777777" w:rsidR="0029171F" w:rsidRPr="004A5F34" w:rsidRDefault="0029171F" w:rsidP="004A5F34">
            <w:pPr>
              <w:rPr>
                <w:b/>
                <w:bCs/>
                <w:iCs/>
              </w:rPr>
            </w:pPr>
            <w:r w:rsidRPr="004A5F34">
              <w:rPr>
                <w:b/>
                <w:bCs/>
                <w:iCs/>
              </w:rPr>
              <w:t>Size Class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E011C" w14:textId="77777777" w:rsidR="0029171F" w:rsidRPr="004A5F34" w:rsidRDefault="0029171F" w:rsidP="004A5F34">
            <w:pPr>
              <w:rPr>
                <w:b/>
                <w:bCs/>
                <w:iCs/>
              </w:rPr>
            </w:pPr>
            <w:r w:rsidRPr="004A5F34">
              <w:rPr>
                <w:b/>
                <w:bCs/>
                <w:iCs/>
              </w:rPr>
              <w:t>Site Nam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D735A" w14:textId="77777777" w:rsidR="0029171F" w:rsidRPr="004A5F34" w:rsidRDefault="0029171F" w:rsidP="004A5F34">
            <w:pPr>
              <w:rPr>
                <w:b/>
                <w:bCs/>
                <w:iCs/>
              </w:rPr>
            </w:pPr>
            <w:r w:rsidRPr="004A5F34">
              <w:rPr>
                <w:b/>
                <w:bCs/>
                <w:iCs/>
              </w:rPr>
              <w:t>Actual Size in h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F17EB" w14:textId="77777777" w:rsidR="0029171F" w:rsidRPr="004A5F34" w:rsidRDefault="0029171F" w:rsidP="004A5F34">
            <w:pPr>
              <w:rPr>
                <w:b/>
                <w:bCs/>
                <w:iCs/>
              </w:rPr>
            </w:pPr>
            <w:r w:rsidRPr="004A5F34">
              <w:rPr>
                <w:b/>
                <w:bCs/>
                <w:iCs/>
              </w:rPr>
              <w:t>Bounding Box in h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54C25" w14:textId="77777777" w:rsidR="0029171F" w:rsidRPr="004A5F34" w:rsidRDefault="0029171F" w:rsidP="004A5F34">
            <w:pPr>
              <w:rPr>
                <w:b/>
                <w:bCs/>
                <w:iCs/>
              </w:rPr>
            </w:pPr>
            <w:proofErr w:type="gramStart"/>
            <w:r w:rsidRPr="004A5F34">
              <w:rPr>
                <w:b/>
                <w:bCs/>
                <w:iCs/>
              </w:rPr>
              <w:t>Log(</w:t>
            </w:r>
            <w:proofErr w:type="gramEnd"/>
            <w:r w:rsidRPr="004A5F34">
              <w:rPr>
                <w:b/>
                <w:bCs/>
                <w:iCs/>
              </w:rPr>
              <w:t>10) Actual Siz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6DCA5" w14:textId="77777777" w:rsidR="0029171F" w:rsidRPr="004A5F34" w:rsidRDefault="0029171F" w:rsidP="004A5F34">
            <w:pPr>
              <w:rPr>
                <w:b/>
                <w:bCs/>
                <w:iCs/>
              </w:rPr>
            </w:pPr>
            <w:proofErr w:type="gramStart"/>
            <w:r w:rsidRPr="004A5F34">
              <w:rPr>
                <w:b/>
                <w:bCs/>
                <w:iCs/>
              </w:rPr>
              <w:t>Log(</w:t>
            </w:r>
            <w:proofErr w:type="gramEnd"/>
            <w:r w:rsidRPr="004A5F34">
              <w:rPr>
                <w:b/>
                <w:bCs/>
                <w:iCs/>
              </w:rPr>
              <w:t>10) Bounding Box Siz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E71DE" w14:textId="77777777" w:rsidR="0029171F" w:rsidRPr="004A5F34" w:rsidRDefault="0029171F" w:rsidP="004A5F34">
            <w:pPr>
              <w:rPr>
                <w:b/>
                <w:bCs/>
                <w:iCs/>
              </w:rPr>
            </w:pPr>
            <w:r w:rsidRPr="004A5F34">
              <w:rPr>
                <w:b/>
                <w:bCs/>
                <w:iCs/>
              </w:rPr>
              <w:t>Absolute value of size difference between flora and bounding box</w:t>
            </w:r>
          </w:p>
        </w:tc>
      </w:tr>
      <w:tr w:rsidR="0029171F" w:rsidRPr="004A5F34" w14:paraId="40A640E9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4EF0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3376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19CC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730E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 xml:space="preserve">Nevada Test Site Ash Meadows and </w:t>
            </w:r>
            <w:proofErr w:type="spellStart"/>
            <w:r w:rsidRPr="004A5F34">
              <w:rPr>
                <w:iCs/>
              </w:rPr>
              <w:t>Nellis</w:t>
            </w:r>
            <w:proofErr w:type="spellEnd"/>
            <w:r w:rsidRPr="004A5F34">
              <w:rPr>
                <w:iCs/>
              </w:rPr>
              <w:t xml:space="preserve"> Air Force 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C5F9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24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B205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490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5255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7469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BE32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66242</w:t>
            </w:r>
          </w:p>
        </w:tc>
      </w:tr>
      <w:tr w:rsidR="0029171F" w:rsidRPr="004A5F34" w14:paraId="5175DAD9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4FA2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D2C9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3895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7F60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Cache and Rich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6C30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71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41AB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03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1A30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8983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2EB9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32870</w:t>
            </w:r>
          </w:p>
        </w:tc>
      </w:tr>
      <w:tr w:rsidR="0029171F" w:rsidRPr="004A5F34" w14:paraId="681388F1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9977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57C6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1C3F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7F169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Tumamoc</w:t>
            </w:r>
            <w:proofErr w:type="spellEnd"/>
            <w:r w:rsidRPr="004A5F34">
              <w:rPr>
                <w:iCs/>
              </w:rPr>
              <w:t xml:space="preserve"> H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52DB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6FCB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2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A371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0978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5C7E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70.1898</w:t>
            </w:r>
          </w:p>
        </w:tc>
      </w:tr>
      <w:tr w:rsidR="0029171F" w:rsidRPr="004A5F34" w14:paraId="769BAB90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9681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AC1F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141B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2901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Vancouver and Queen Charlotte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E022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060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505B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7312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9AAE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F37B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9EFA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3251710</w:t>
            </w:r>
          </w:p>
        </w:tc>
      </w:tr>
      <w:tr w:rsidR="0029171F" w:rsidRPr="004A5F34" w14:paraId="1AD3BF8A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1A19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19F8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217A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1FCB8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Toiyabe</w:t>
            </w:r>
            <w:proofErr w:type="spellEnd"/>
            <w:r w:rsidRPr="004A5F34">
              <w:rPr>
                <w:iCs/>
              </w:rPr>
              <w:t xml:space="preserve"> Mount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8E85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23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67F7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721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3D51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382D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7B97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397336</w:t>
            </w:r>
          </w:p>
        </w:tc>
      </w:tr>
      <w:tr w:rsidR="0029171F" w:rsidRPr="004A5F34" w14:paraId="271EADE2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7D46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CEB0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25E4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80D6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Chiricahua National Monu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818F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2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38E8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2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0C61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D08E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2608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974.298</w:t>
            </w:r>
          </w:p>
        </w:tc>
      </w:tr>
      <w:tr w:rsidR="0029171F" w:rsidRPr="004A5F34" w14:paraId="76BC6259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1747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DF05E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B18A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D4B4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Houston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CEA3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9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2CFA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70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5C51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6C16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8ADB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7912.51</w:t>
            </w:r>
          </w:p>
        </w:tc>
      </w:tr>
      <w:tr w:rsidR="0029171F" w:rsidRPr="004A5F34" w14:paraId="5C80DF31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5E49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07E0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EC8D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B260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Rosemont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F09E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AB1B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92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07D1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AC8D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CEC4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450.548</w:t>
            </w:r>
          </w:p>
        </w:tc>
      </w:tr>
      <w:tr w:rsidR="0029171F" w:rsidRPr="004A5F34" w14:paraId="2B1D3807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F499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8250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1C70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D1B9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leutia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7D3E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766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94EA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87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A978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33D6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677C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11361</w:t>
            </w:r>
          </w:p>
        </w:tc>
      </w:tr>
      <w:tr w:rsidR="0029171F" w:rsidRPr="004A5F34" w14:paraId="5BE14DB7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B234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4761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3256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E9A1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dak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B1F2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611A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0E7C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86D2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DADC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9982</w:t>
            </w:r>
          </w:p>
        </w:tc>
      </w:tr>
      <w:tr w:rsidR="0029171F" w:rsidRPr="004A5F34" w14:paraId="192D1E54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F4C5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FB80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5025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8D81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Devon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5F13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305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2F00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9152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EB60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9E59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056C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3847500</w:t>
            </w:r>
          </w:p>
        </w:tc>
      </w:tr>
      <w:tr w:rsidR="0029171F" w:rsidRPr="004A5F34" w14:paraId="6E01475E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14BC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564F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F36D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6B6A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San Diego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A36D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89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731A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375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868B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65CB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AFEE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86266.4</w:t>
            </w:r>
          </w:p>
        </w:tc>
      </w:tr>
      <w:tr w:rsidR="0029171F" w:rsidRPr="004A5F34" w14:paraId="46744E6A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BD97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3391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23FC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4E0D9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Richvale</w:t>
            </w:r>
            <w:proofErr w:type="spellEnd"/>
            <w:r w:rsidRPr="004A5F34">
              <w:rPr>
                <w:iCs/>
              </w:rPr>
              <w:t xml:space="preserve"> vernal po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2C9E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8CAC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7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7498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C537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6681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37.965</w:t>
            </w:r>
          </w:p>
        </w:tc>
      </w:tr>
      <w:tr w:rsidR="0029171F" w:rsidRPr="004A5F34" w14:paraId="6B07039F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10F5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6B72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E1E4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C56F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South Central North Dak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1456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257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F798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816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6CB7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9A69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948B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559458</w:t>
            </w:r>
          </w:p>
        </w:tc>
      </w:tr>
      <w:tr w:rsidR="0029171F" w:rsidRPr="004A5F34" w14:paraId="261C005D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2C9A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DB11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0123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733F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Wood Buffalo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1C48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480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E410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218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22B7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9963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2135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9737960</w:t>
            </w:r>
          </w:p>
        </w:tc>
      </w:tr>
      <w:tr w:rsidR="0029171F" w:rsidRPr="004A5F34" w14:paraId="2D077B28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6C5E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lastRenderedPageBreak/>
              <w:t>1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2174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34CF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C8196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Mortlach</w:t>
            </w:r>
            <w:proofErr w:type="spellEnd"/>
            <w:r w:rsidRPr="004A5F34">
              <w:rPr>
                <w:iCs/>
              </w:rPr>
              <w:t xml:space="preserve"> Distri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439E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6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D0CC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557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1312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7516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7D80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9652.77</w:t>
            </w:r>
          </w:p>
        </w:tc>
      </w:tr>
      <w:tr w:rsidR="0029171F" w:rsidRPr="004A5F34" w14:paraId="20F11D29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C759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2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8D7D5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CF16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4D86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Chandelier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EA9C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51B4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44BA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7563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7382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600</w:t>
            </w:r>
          </w:p>
        </w:tc>
      </w:tr>
      <w:tr w:rsidR="0029171F" w:rsidRPr="004A5F34" w14:paraId="2AE286BB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8793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E620F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4ACB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1FAF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Chimney Rock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48D9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8FA3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21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3772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FF4D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B867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881.095</w:t>
            </w:r>
          </w:p>
        </w:tc>
      </w:tr>
      <w:tr w:rsidR="0029171F" w:rsidRPr="004A5F34" w14:paraId="7E809D7F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7856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4C51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9B79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499D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Crater Lake Nation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E5DE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488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4C1A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310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6FF7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418A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2A56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8221.89</w:t>
            </w:r>
          </w:p>
        </w:tc>
      </w:tr>
      <w:tr w:rsidR="0029171F" w:rsidRPr="004A5F34" w14:paraId="3B56B11C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70C5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070F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9AE8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88CB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Crater Lake Nation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B1A0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488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163D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310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F1F6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430B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3F04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8221.89</w:t>
            </w:r>
          </w:p>
        </w:tc>
      </w:tr>
      <w:tr w:rsidR="0029171F" w:rsidRPr="004A5F34" w14:paraId="13C29378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551A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AE67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71DF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49CC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Melville Hills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FBCF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1F3F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626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89A6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8353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14C8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326899</w:t>
            </w:r>
          </w:p>
        </w:tc>
      </w:tr>
      <w:tr w:rsidR="0029171F" w:rsidRPr="004A5F34" w14:paraId="21FA5941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018B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01DA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FA52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0B10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Southampton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5034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421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CC16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9046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4156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62F3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6C04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624915</w:t>
            </w:r>
          </w:p>
        </w:tc>
      </w:tr>
      <w:tr w:rsidR="0029171F" w:rsidRPr="004A5F34" w14:paraId="3A50CBBD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ECBC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CA83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D7F9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5E17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Barnes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7388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918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0193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051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31C3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EDC7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06A0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3271.2</w:t>
            </w:r>
          </w:p>
        </w:tc>
      </w:tr>
      <w:tr w:rsidR="0029171F" w:rsidRPr="004A5F34" w14:paraId="5D5B18BE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4DDC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D56D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9426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4802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Nevada test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4DD6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F05D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511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1181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659F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45EF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01134.9</w:t>
            </w:r>
          </w:p>
        </w:tc>
      </w:tr>
      <w:tr w:rsidR="0029171F" w:rsidRPr="004A5F34" w14:paraId="5743DD3B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11F0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FCF2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B81F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6607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Salisbury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F667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A7D4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5FB4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5492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5636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32260</w:t>
            </w:r>
          </w:p>
        </w:tc>
      </w:tr>
      <w:tr w:rsidR="0029171F" w:rsidRPr="004A5F34" w14:paraId="59101A91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B06B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D4BA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B65B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8D0A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Winter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8731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4724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0F2B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C706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CAFC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32260</w:t>
            </w:r>
          </w:p>
        </w:tc>
      </w:tr>
      <w:tr w:rsidR="0029171F" w:rsidRPr="004A5F34" w14:paraId="7AD8566F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80C2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65DE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E245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3FB6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Driftwood Valley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FD52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2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0873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657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F36B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31B7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8CAC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110.94</w:t>
            </w:r>
          </w:p>
        </w:tc>
      </w:tr>
      <w:tr w:rsidR="0029171F" w:rsidRPr="004A5F34" w14:paraId="6234AF45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8E33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1E82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345C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9C76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Northern Ellesmere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4876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3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B35F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600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2EDF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032B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315B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56462.1</w:t>
            </w:r>
          </w:p>
        </w:tc>
      </w:tr>
      <w:tr w:rsidR="0029171F" w:rsidRPr="004A5F34" w14:paraId="3EF0A206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4E73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6500A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9788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1DEA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Seven Mile Be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6D5F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48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BABA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9464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57C6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2B84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80B2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97850.6</w:t>
            </w:r>
          </w:p>
        </w:tc>
      </w:tr>
      <w:tr w:rsidR="0029171F" w:rsidRPr="004A5F34" w14:paraId="3BB4D6E4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4854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9474F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1981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45D8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Raven Rock State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5069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316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9D2B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974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4F7B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F12E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7D00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57786.9</w:t>
            </w:r>
          </w:p>
        </w:tc>
      </w:tr>
      <w:tr w:rsidR="0029171F" w:rsidRPr="004A5F34" w14:paraId="60FA65B9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4B8B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E9CFF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9A0A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5F5F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Delaware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A30B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35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ACAF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685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97B2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5CF0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56E6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49956.1</w:t>
            </w:r>
          </w:p>
        </w:tc>
      </w:tr>
      <w:tr w:rsidR="0029171F" w:rsidRPr="004A5F34" w14:paraId="54226E35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D5C6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E8800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444C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ECD3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New Jers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2E7A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7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CFDF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308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84EA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DB5D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E58D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3184.3</w:t>
            </w:r>
          </w:p>
        </w:tc>
      </w:tr>
      <w:tr w:rsidR="0029171F" w:rsidRPr="004A5F34" w14:paraId="3E966BF7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AB76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BB81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184D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156E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Montrea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014B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6A14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555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68FA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2494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AD41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91.475</w:t>
            </w:r>
          </w:p>
        </w:tc>
      </w:tr>
      <w:tr w:rsidR="0029171F" w:rsidRPr="004A5F34" w14:paraId="06D3B456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8A9C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57F2B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C92F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E579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Mary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1D65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9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9068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712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C15A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677E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3DF8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21297.8</w:t>
            </w:r>
          </w:p>
        </w:tc>
      </w:tr>
      <w:tr w:rsidR="0029171F" w:rsidRPr="004A5F34" w14:paraId="12AADB12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9FCB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1D306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96A6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36DA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Detro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3362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21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23C4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085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E76A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A09C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A6AA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872647</w:t>
            </w:r>
          </w:p>
        </w:tc>
      </w:tr>
      <w:tr w:rsidR="0029171F" w:rsidRPr="004A5F34" w14:paraId="283CEDA0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2F6D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lastRenderedPageBreak/>
              <w:t>11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36905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0CE6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AA98B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Parkedale</w:t>
            </w:r>
            <w:proofErr w:type="spellEnd"/>
            <w:r w:rsidRPr="004A5F34">
              <w:rPr>
                <w:iCs/>
              </w:rPr>
              <w:t xml:space="preserve"> F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723D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7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5FF7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39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6395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2B8E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1830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6918.4</w:t>
            </w:r>
          </w:p>
        </w:tc>
      </w:tr>
      <w:tr w:rsidR="0029171F" w:rsidRPr="004A5F34" w14:paraId="169FD7AD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4E88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9F90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38E4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5587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Laval University 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F829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2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14E3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366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1934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AFC3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0711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024.97</w:t>
            </w:r>
          </w:p>
        </w:tc>
      </w:tr>
      <w:tr w:rsidR="0029171F" w:rsidRPr="004A5F34" w14:paraId="568EE704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1CA8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586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3B69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FDFD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B556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East side of Algonquin Provinci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76A5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73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862D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35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522B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1479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F189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962094.5</w:t>
            </w:r>
          </w:p>
        </w:tc>
      </w:tr>
      <w:tr w:rsidR="0029171F" w:rsidRPr="004A5F34" w14:paraId="7961EAA2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16AF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0FF1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5DC4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09D5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Cataraqui Marsh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0A44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B7FA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559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C07A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F369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8E3A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959.051</w:t>
            </w:r>
          </w:p>
        </w:tc>
      </w:tr>
      <w:tr w:rsidR="0029171F" w:rsidRPr="004A5F34" w14:paraId="1741B404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343F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2F8A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8FE2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BB4F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Royal Botanical Gard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AB03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8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7F0B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21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9DA0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DC74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B5DF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41721.3</w:t>
            </w:r>
          </w:p>
        </w:tc>
      </w:tr>
      <w:tr w:rsidR="0029171F" w:rsidRPr="004A5F34" w14:paraId="139FDD5A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3AFA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68E5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F259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24CCE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Forillon</w:t>
            </w:r>
            <w:proofErr w:type="spellEnd"/>
            <w:r w:rsidRPr="004A5F34">
              <w:rPr>
                <w:iCs/>
              </w:rPr>
              <w:t xml:space="preserve"> Nation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935B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75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F17E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721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5ECD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CA73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A74C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45748.4</w:t>
            </w:r>
          </w:p>
        </w:tc>
      </w:tr>
      <w:tr w:rsidR="0029171F" w:rsidRPr="004A5F34" w14:paraId="07F9A6CF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B895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142B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984F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E64F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Iles des Rapides de Lac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57B1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2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086E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092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56DA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C1F3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27FB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8230.36</w:t>
            </w:r>
          </w:p>
        </w:tc>
      </w:tr>
      <w:tr w:rsidR="0029171F" w:rsidRPr="004A5F34" w14:paraId="46166693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1103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832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6FC1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20BD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C4EB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Montrea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534C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7604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5.18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592C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BE5D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EBF8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5.18249</w:t>
            </w:r>
          </w:p>
        </w:tc>
      </w:tr>
      <w:tr w:rsidR="0029171F" w:rsidRPr="004A5F34" w14:paraId="7F57ACB9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9E8A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88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EFA9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FC42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5C5F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Flowerpo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889D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CF9A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7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1B7B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17E4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0AC1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6.76497</w:t>
            </w:r>
          </w:p>
        </w:tc>
      </w:tr>
      <w:tr w:rsidR="0029171F" w:rsidRPr="004A5F34" w14:paraId="602E1423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A2D6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C3CA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FBF0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FC8F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Manitoulin Island and adjacent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D23F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88C3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55.5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83EF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4AF4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829F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5.54746</w:t>
            </w:r>
          </w:p>
        </w:tc>
      </w:tr>
      <w:tr w:rsidR="0029171F" w:rsidRPr="004A5F34" w14:paraId="2CA230EA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759C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C2A0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5C06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362D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Dorchester Sw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4E00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79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420E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317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DF62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952F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762B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2194.25</w:t>
            </w:r>
          </w:p>
        </w:tc>
      </w:tr>
      <w:tr w:rsidR="0029171F" w:rsidRPr="004A5F34" w14:paraId="18EF0B7E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B4A5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0A4F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5164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59D3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Elgin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DB3A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2EC7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99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7157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EFD2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9D00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751.927</w:t>
            </w:r>
          </w:p>
        </w:tc>
      </w:tr>
      <w:tr w:rsidR="0029171F" w:rsidRPr="004A5F34" w14:paraId="3504CD08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89DE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EFC3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F8F0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E8B2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Caughnawaga Indian reser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D5D5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86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39ED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3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160B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838A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6847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7329.04</w:t>
            </w:r>
          </w:p>
        </w:tc>
      </w:tr>
      <w:tr w:rsidR="0029171F" w:rsidRPr="004A5F34" w14:paraId="68A28CFA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A72C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282C8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FEC7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0CD0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Experimental watersheds of Hubbard Brook Experimental 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6805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6CB5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109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4CAB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181C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3A37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308.61</w:t>
            </w:r>
          </w:p>
        </w:tc>
      </w:tr>
      <w:tr w:rsidR="0029171F" w:rsidRPr="004A5F34" w14:paraId="4CBB15D0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74BF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AAB0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F48D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B17A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San Bruno Mount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76BE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6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3A85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664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E754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7583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3A3A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530.35</w:t>
            </w:r>
          </w:p>
        </w:tc>
      </w:tr>
      <w:tr w:rsidR="0029171F" w:rsidRPr="004A5F34" w14:paraId="2123F65B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0B0F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1DCD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2915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E203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Skunk's Misery AN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638D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16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E802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218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7CE1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9DB2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62FC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05558.4</w:t>
            </w:r>
          </w:p>
        </w:tc>
      </w:tr>
      <w:tr w:rsidR="0029171F" w:rsidRPr="004A5F34" w14:paraId="7C2FAC9B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ECDB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691FC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B6CD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BCE3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West Virgi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3312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28EB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11.0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92C7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B96F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14D5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86.0949</w:t>
            </w:r>
          </w:p>
        </w:tc>
      </w:tr>
      <w:tr w:rsidR="0029171F" w:rsidRPr="004A5F34" w14:paraId="50ED6EAB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DBF8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881D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9137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D266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Glacial Mountain and vic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6492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23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0546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826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3A07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0621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6D95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588277</w:t>
            </w:r>
          </w:p>
        </w:tc>
      </w:tr>
      <w:tr w:rsidR="0029171F" w:rsidRPr="004A5F34" w14:paraId="5C09152A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B849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97E7A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5D2F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AC32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United Plant Savers Ethnobotanical Sanctu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E0B0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9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9230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770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141B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4087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CB6A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8106.43</w:t>
            </w:r>
          </w:p>
        </w:tc>
      </w:tr>
      <w:tr w:rsidR="0029171F" w:rsidRPr="004A5F34" w14:paraId="08DBE1FD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DD1E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094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BAA51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1E63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A223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Sit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EE44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86B4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5.18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7994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0B5A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6DA2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6.78249</w:t>
            </w:r>
          </w:p>
        </w:tc>
      </w:tr>
      <w:tr w:rsidR="0029171F" w:rsidRPr="004A5F34" w14:paraId="0BD7C5FB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955E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lastRenderedPageBreak/>
              <w:t>2122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0E166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3CA5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54B1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East Slope Central Colora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F485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65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6086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983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DC52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1C35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3322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818107</w:t>
            </w:r>
          </w:p>
        </w:tc>
      </w:tr>
      <w:tr w:rsidR="0029171F" w:rsidRPr="004A5F34" w14:paraId="748DA828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2F06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255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E289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7FC1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F43B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Bajada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5AE4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263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AC73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404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A178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62C0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9E2C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40705</w:t>
            </w:r>
          </w:p>
        </w:tc>
      </w:tr>
      <w:tr w:rsidR="0029171F" w:rsidRPr="004A5F34" w14:paraId="628E1B8B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90BD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268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7A34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EA2F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FD4D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James Bay Co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4615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82E5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277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6754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D1A8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9F8E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57.7373</w:t>
            </w:r>
          </w:p>
        </w:tc>
      </w:tr>
      <w:tr w:rsidR="0029171F" w:rsidRPr="004A5F34" w14:paraId="64A3CE8A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37FB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268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819C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1AFE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5F03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Sutton Rid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DF3E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878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3CBE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344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2199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D547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FFE8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465703</w:t>
            </w:r>
          </w:p>
        </w:tc>
      </w:tr>
      <w:tr w:rsidR="0029171F" w:rsidRPr="004A5F34" w14:paraId="445C68C5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773F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A051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2C63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BB51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lateau Mount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E8C7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212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FA70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058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732F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B513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2E30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846389</w:t>
            </w:r>
          </w:p>
        </w:tc>
      </w:tr>
      <w:tr w:rsidR="0029171F" w:rsidRPr="004A5F34" w14:paraId="139EC0BE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C369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8183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53D5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ED9C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Fort Clatsop National Memo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61A8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3DE4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3970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3C0C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6A05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676F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94403.51</w:t>
            </w:r>
          </w:p>
        </w:tc>
      </w:tr>
      <w:tr w:rsidR="0029171F" w:rsidRPr="004A5F34" w14:paraId="22831DAD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4F8C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926F6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8937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D3B6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Camp Beaureg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DBB9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22E0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981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D8A4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EB2D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2611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926.387</w:t>
            </w:r>
          </w:p>
        </w:tc>
      </w:tr>
      <w:tr w:rsidR="0029171F" w:rsidRPr="004A5F34" w14:paraId="5A49E1E0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62E6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F9E0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E669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3300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Irvine Ecological Prese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5A58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CF07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504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2975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52B2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D38D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9596.65</w:t>
            </w:r>
          </w:p>
        </w:tc>
      </w:tr>
      <w:tr w:rsidR="0029171F" w:rsidRPr="004A5F34" w14:paraId="3144623B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B257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84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83C7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36D1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D652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Noatak National Prese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F23F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42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2F3E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3472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31C2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C42C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DAD7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43762</w:t>
            </w:r>
          </w:p>
        </w:tc>
      </w:tr>
      <w:tr w:rsidR="0029171F" w:rsidRPr="004A5F34" w14:paraId="4E7AB7A7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94D8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FCA38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DBD8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DCA2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Hancock Biological S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009C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44DE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155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D16E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50F3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25C4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7553.29</w:t>
            </w:r>
          </w:p>
        </w:tc>
      </w:tr>
      <w:tr w:rsidR="0029171F" w:rsidRPr="004A5F34" w14:paraId="54A22F59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473C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AB1FF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B648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C16D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Kinzua Quality Deer Cooper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4E56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2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0D20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562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6C9F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FA83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F671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26728.9</w:t>
            </w:r>
          </w:p>
        </w:tc>
      </w:tr>
      <w:tr w:rsidR="0029171F" w:rsidRPr="004A5F34" w14:paraId="0B290248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F554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8615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BDFF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BBC8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Cottonwood Lake Study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C70E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4B42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99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0DCC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3254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0639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424.271</w:t>
            </w:r>
          </w:p>
        </w:tc>
      </w:tr>
      <w:tr w:rsidR="0029171F" w:rsidRPr="004A5F34" w14:paraId="60E86F1B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92BA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C283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FA69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5C16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ea of Lime Cr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92CC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806D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55.5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B4E8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17F5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482B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55.5475</w:t>
            </w:r>
          </w:p>
        </w:tc>
      </w:tr>
      <w:tr w:rsidR="0029171F" w:rsidRPr="004A5F34" w14:paraId="085AAA89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B434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1379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F51A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D83B5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Sassafrass</w:t>
            </w:r>
            <w:proofErr w:type="spellEnd"/>
            <w:r w:rsidRPr="004A5F34">
              <w:rPr>
                <w:iCs/>
              </w:rPr>
              <w:t xml:space="preserve"> Woods Area of Natural and Scientific Inte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2AE7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CD57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99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5165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6A34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F682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781.927</w:t>
            </w:r>
          </w:p>
        </w:tc>
      </w:tr>
      <w:tr w:rsidR="0029171F" w:rsidRPr="004A5F34" w14:paraId="2481C7E1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CF68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9773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EAC2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0339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 xml:space="preserve">Nevada Test Site and </w:t>
            </w:r>
            <w:proofErr w:type="gramStart"/>
            <w:r w:rsidRPr="004A5F34">
              <w:rPr>
                <w:iCs/>
              </w:rPr>
              <w:t>Central  Southern</w:t>
            </w:r>
            <w:proofErr w:type="gramEnd"/>
            <w:r w:rsidRPr="004A5F34">
              <w:rPr>
                <w:iCs/>
              </w:rPr>
              <w:t xml:space="preserve"> Nev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7B11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5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0E67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477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744C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6762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ABD6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87489.8</w:t>
            </w:r>
          </w:p>
        </w:tc>
      </w:tr>
      <w:tr w:rsidR="0029171F" w:rsidRPr="004A5F34" w14:paraId="0CC8AA70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DCF1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E82B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98CC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9C5F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Uinta Ba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D811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9511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ECED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666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2B6E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F5B6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B235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715285</w:t>
            </w:r>
          </w:p>
        </w:tc>
      </w:tr>
      <w:tr w:rsidR="0029171F" w:rsidRPr="004A5F34" w14:paraId="4A8B19DE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F43A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9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2797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B8FD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B213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 xml:space="preserve">Arctic </w:t>
            </w:r>
            <w:proofErr w:type="gramStart"/>
            <w:r w:rsidRPr="004A5F34">
              <w:rPr>
                <w:iCs/>
              </w:rPr>
              <w:t>Slope  Foothill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65EF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9242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74DE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8951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56F8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3DC8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09AA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9708885</w:t>
            </w:r>
          </w:p>
        </w:tc>
      </w:tr>
      <w:tr w:rsidR="0029171F" w:rsidRPr="004A5F34" w14:paraId="71EB217C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C41D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7FB4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EAE0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70BF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Wager Bay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3299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9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F99C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066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ABD1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5AAF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475E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116611</w:t>
            </w:r>
          </w:p>
        </w:tc>
      </w:tr>
      <w:tr w:rsidR="0029171F" w:rsidRPr="004A5F34" w14:paraId="754CD8B8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08FB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5B76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970B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5D9D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Onion Peak Prese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32A9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64EC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40.7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A0E3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0954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3CBC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99.2299</w:t>
            </w:r>
          </w:p>
        </w:tc>
      </w:tr>
      <w:tr w:rsidR="0029171F" w:rsidRPr="004A5F34" w14:paraId="16CA2AEF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305B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F863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CB70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7949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lpine rangelands of Uinta Mount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C2C0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12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2448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78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C31D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1829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4840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77255.4</w:t>
            </w:r>
          </w:p>
        </w:tc>
      </w:tr>
      <w:tr w:rsidR="0029171F" w:rsidRPr="004A5F34" w14:paraId="2F99EEB0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DC83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lastRenderedPageBreak/>
              <w:t>33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8064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5D97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5686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Great Kobuk and Hunt River Sand Du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20E4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BA1A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2990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62D6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9CF0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7E1B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23803.3</w:t>
            </w:r>
          </w:p>
        </w:tc>
      </w:tr>
      <w:tr w:rsidR="0029171F" w:rsidRPr="004A5F34" w14:paraId="618484D8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68FE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76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C8DE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DAF9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5FC5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Bowman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D555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01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FC0F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361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BE10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4ED6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6DAC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34658.3</w:t>
            </w:r>
          </w:p>
        </w:tc>
      </w:tr>
      <w:tr w:rsidR="0029171F" w:rsidRPr="004A5F34" w14:paraId="7B3103FB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9504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9664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6356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C3278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PattersonHasbala</w:t>
            </w:r>
            <w:proofErr w:type="spellEnd"/>
            <w:r w:rsidRPr="004A5F34">
              <w:rPr>
                <w:iCs/>
              </w:rPr>
              <w:t xml:space="preserve"> Lakes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9155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8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3715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465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EB5F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7D5D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FFAA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0848.5</w:t>
            </w:r>
          </w:p>
        </w:tc>
      </w:tr>
      <w:tr w:rsidR="0029171F" w:rsidRPr="004A5F34" w14:paraId="6C1EF8AC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2B07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99270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3A32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738E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Chautauqua H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DF98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73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AE8E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465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550C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926A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38E1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73237.1</w:t>
            </w:r>
          </w:p>
        </w:tc>
      </w:tr>
      <w:tr w:rsidR="0029171F" w:rsidRPr="004A5F34" w14:paraId="09747F82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6C30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532DE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D5F9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80D5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Kansas Flint H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4063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821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F368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519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BF55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0070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82DD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697963</w:t>
            </w:r>
          </w:p>
        </w:tc>
      </w:tr>
      <w:tr w:rsidR="0029171F" w:rsidRPr="004A5F34" w14:paraId="07B2AB61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C5A6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4A90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6928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FCBB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Goose Mountain Ecological Rese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6E55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883A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073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0A4F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49F9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E80D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4955.11</w:t>
            </w:r>
          </w:p>
        </w:tc>
      </w:tr>
      <w:tr w:rsidR="0029171F" w:rsidRPr="004A5F34" w14:paraId="7499A8FA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55CD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12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76B3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8DEF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F9117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Batatakin</w:t>
            </w:r>
            <w:proofErr w:type="spellEnd"/>
            <w:r w:rsidRPr="004A5F34">
              <w:rPr>
                <w:iCs/>
              </w:rPr>
              <w:t xml:space="preserve"> Unit of Navajo National Monu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DD88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87D3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40.7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8D24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8CD5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F144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57.7299</w:t>
            </w:r>
          </w:p>
        </w:tc>
      </w:tr>
      <w:tr w:rsidR="0029171F" w:rsidRPr="004A5F34" w14:paraId="2759983B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4801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2191E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A60E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5337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Capulin Volcano National Monu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383F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7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A759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533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F14F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487D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C4F4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257.825</w:t>
            </w:r>
          </w:p>
        </w:tc>
      </w:tr>
      <w:tr w:rsidR="0029171F" w:rsidRPr="004A5F34" w14:paraId="48EE00CF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1CF9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5007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F825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8046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Capitol Reef Nation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E5B4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97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0ADE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344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C3B2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7196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E24F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36534.7</w:t>
            </w:r>
          </w:p>
        </w:tc>
      </w:tr>
      <w:tr w:rsidR="0029171F" w:rsidRPr="004A5F34" w14:paraId="0167E2F4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1EB8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65EB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C218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F989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rt of Kodiak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E345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5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A089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646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8DB7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8C7D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14B7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7166.2</w:t>
            </w:r>
          </w:p>
        </w:tc>
      </w:tr>
      <w:tr w:rsidR="0029171F" w:rsidRPr="004A5F34" w14:paraId="60DACA7F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A674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826C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51A9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9F71C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Owyee</w:t>
            </w:r>
            <w:proofErr w:type="spellEnd"/>
            <w:r w:rsidRPr="004A5F34">
              <w:rPr>
                <w:iCs/>
              </w:rPr>
              <w:t xml:space="preserve"> River Cany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9C88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E0D2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451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C4B0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7BAB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6A0F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674.679</w:t>
            </w:r>
          </w:p>
        </w:tc>
      </w:tr>
      <w:tr w:rsidR="0029171F" w:rsidRPr="004A5F34" w14:paraId="4027D145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75A2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A793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8EDC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79B9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Mono Me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848F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4218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40.7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6B37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FFFB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4658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75.9799</w:t>
            </w:r>
          </w:p>
        </w:tc>
      </w:tr>
      <w:tr w:rsidR="0029171F" w:rsidRPr="004A5F34" w14:paraId="03441AFC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42D1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27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3A4B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247D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AAA4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Mtn. Pk. Town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3D90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912C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5.18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2D34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F58D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5D39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0.18249</w:t>
            </w:r>
          </w:p>
        </w:tc>
      </w:tr>
      <w:tr w:rsidR="0029171F" w:rsidRPr="004A5F34" w14:paraId="3CE3C1EF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BED1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27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295D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C5DA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2DBF7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Merco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D60F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D62C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7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2788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6BAE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27DE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58.365</w:t>
            </w:r>
          </w:p>
        </w:tc>
      </w:tr>
      <w:tr w:rsidR="0029171F" w:rsidRPr="004A5F34" w14:paraId="0459C91C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3B33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ED9B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3E73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96A9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Central Eastern Saskatche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A0AC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14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B4C1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3851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27D6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2704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B376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9707943</w:t>
            </w:r>
          </w:p>
        </w:tc>
      </w:tr>
      <w:tr w:rsidR="0029171F" w:rsidRPr="004A5F34" w14:paraId="189CC65B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4E45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93ED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C986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F2FC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Bear's Cove Point Southampton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9FF3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8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1248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581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3C57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BE97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A5FE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762.741</w:t>
            </w:r>
          </w:p>
        </w:tc>
      </w:tr>
      <w:tr w:rsidR="0029171F" w:rsidRPr="004A5F34" w14:paraId="6FD4A9AA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24A7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F233A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72EC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B5A4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Rocky Mount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3D7C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35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9895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911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5BFB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8C0C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8800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561699</w:t>
            </w:r>
          </w:p>
        </w:tc>
      </w:tr>
      <w:tr w:rsidR="0029171F" w:rsidRPr="004A5F34" w14:paraId="403C1D38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DDB3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F9B9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06B5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3862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Saskatchewan River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E8F5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8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EACA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42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2D35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2ABC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827D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57633.6</w:t>
            </w:r>
          </w:p>
        </w:tc>
      </w:tr>
      <w:tr w:rsidR="0029171F" w:rsidRPr="004A5F34" w14:paraId="50CBB604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9D23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1B4B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F71B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9E55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oint Reyes National Seash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F805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5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A4AC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3028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550F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3E88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5409</w:t>
            </w:r>
          </w:p>
        </w:tc>
      </w:tr>
      <w:tr w:rsidR="0029171F" w:rsidRPr="004A5F34" w14:paraId="5863B626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29BC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F40D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660C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A82E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Silver Strand Beach State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C0FD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8689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27A7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13E3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834F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73</w:t>
            </w:r>
          </w:p>
        </w:tc>
      </w:tr>
      <w:tr w:rsidR="0029171F" w:rsidRPr="004A5F34" w14:paraId="2B5FDCE9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FBD4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lastRenderedPageBreak/>
              <w:t>2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D0EB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AEFC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D88F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Specimen Creek Research Natural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BB31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2208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577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74E5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50AE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6F34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689.664</w:t>
            </w:r>
          </w:p>
        </w:tc>
      </w:tr>
      <w:tr w:rsidR="0029171F" w:rsidRPr="004A5F34" w14:paraId="30B00F90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AA2A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D8EA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6247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1988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Redwood Region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4A4A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E0E1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407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027C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2F4C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D5D4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393.299</w:t>
            </w:r>
          </w:p>
        </w:tc>
      </w:tr>
      <w:tr w:rsidR="0029171F" w:rsidRPr="004A5F34" w14:paraId="1E122F2B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1C59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5966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8E7E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48E9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Tuolumne Meado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DEC6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745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2E6D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369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E7B2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7781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397C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6245.44</w:t>
            </w:r>
          </w:p>
        </w:tc>
      </w:tr>
      <w:tr w:rsidR="0029171F" w:rsidRPr="004A5F34" w14:paraId="587CAFCC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84CE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C04C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10B1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3F47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Bryce Canyon Nation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60AB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4E82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746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A7DA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2471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39D0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2962.53</w:t>
            </w:r>
          </w:p>
        </w:tc>
      </w:tr>
      <w:tr w:rsidR="0029171F" w:rsidRPr="004A5F34" w14:paraId="49F04942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1082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3120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8013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3974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San Joaquin Freshwater Marsh Rese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FB27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E957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81.4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8B0F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A29E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757C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99.7099</w:t>
            </w:r>
          </w:p>
        </w:tc>
      </w:tr>
      <w:tr w:rsidR="0029171F" w:rsidRPr="004A5F34" w14:paraId="302E0B41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7577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479E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579C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E49A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Montane areas of San Diego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C242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7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46EA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856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6894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D965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97FF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14633.8</w:t>
            </w:r>
          </w:p>
        </w:tc>
      </w:tr>
      <w:tr w:rsidR="0029171F" w:rsidRPr="004A5F34" w14:paraId="0386EB77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29A1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51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F8B7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696A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F05A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Mount Revelstoke Nation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9725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58D0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586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F988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AAD0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47B9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9863.94</w:t>
            </w:r>
          </w:p>
        </w:tc>
      </w:tr>
      <w:tr w:rsidR="0029171F" w:rsidRPr="004A5F34" w14:paraId="144DDE9C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3D4E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B5CE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7486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2873E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Pellisier</w:t>
            </w:r>
            <w:proofErr w:type="spellEnd"/>
            <w:r w:rsidRPr="004A5F34">
              <w:rPr>
                <w:iCs/>
              </w:rPr>
              <w:t xml:space="preserve"> Fl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B22D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4CA0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61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8522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47E8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F74B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8542.16</w:t>
            </w:r>
          </w:p>
        </w:tc>
      </w:tr>
      <w:tr w:rsidR="0029171F" w:rsidRPr="004A5F34" w14:paraId="6F2F239A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1D4C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B8790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C99E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8C65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Cook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D39B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812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BF9F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2462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18CC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2F83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B560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4650528</w:t>
            </w:r>
          </w:p>
        </w:tc>
      </w:tr>
      <w:tr w:rsidR="0029171F" w:rsidRPr="004A5F34" w14:paraId="0C299B83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5B07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FF098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DBA9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BA4E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North Carolina Sandhills Wildlife Management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2AD7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50C1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407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CA23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91BF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74FB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524.299</w:t>
            </w:r>
          </w:p>
        </w:tc>
      </w:tr>
      <w:tr w:rsidR="0029171F" w:rsidRPr="004A5F34" w14:paraId="6288CD38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FB27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DD90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B563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7DED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Norfolk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D9E6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50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38E4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18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637B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4114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2775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6738.3</w:t>
            </w:r>
          </w:p>
        </w:tc>
      </w:tr>
      <w:tr w:rsidR="0029171F" w:rsidRPr="004A5F34" w14:paraId="35B83BE9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5D94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35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D3CE6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6480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613C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Wallops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18DF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76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FF9F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34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4A21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C0D4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A1AF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58304</w:t>
            </w:r>
          </w:p>
        </w:tc>
      </w:tr>
      <w:tr w:rsidR="0029171F" w:rsidRPr="004A5F34" w14:paraId="3BE409E1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F218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523C3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9B7D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EC8A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Indian Bowl Wet Prair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4EA8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58BD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19DC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FA94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87E5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037</w:t>
            </w:r>
          </w:p>
        </w:tc>
      </w:tr>
      <w:tr w:rsidR="0029171F" w:rsidRPr="004A5F34" w14:paraId="33AF832D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BC5A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A1AA9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DCFC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93EB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Great Smoky Mountains Nation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8C81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084E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40.7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853E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6F27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A7AA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35.5099</w:t>
            </w:r>
          </w:p>
        </w:tc>
      </w:tr>
      <w:tr w:rsidR="0029171F" w:rsidRPr="004A5F34" w14:paraId="3917C6E8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8259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726AA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317B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14D5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Collier Dade and Monroe Coun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0497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0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E27D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5198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AB73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2E89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CF60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41279.7</w:t>
            </w:r>
          </w:p>
        </w:tc>
      </w:tr>
      <w:tr w:rsidR="0029171F" w:rsidRPr="004A5F34" w14:paraId="26D88B83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6941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B053A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44C9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C65B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Connectic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65A4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63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1E58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0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F4B6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D773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7580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40023</w:t>
            </w:r>
          </w:p>
        </w:tc>
      </w:tr>
      <w:tr w:rsidR="0029171F" w:rsidRPr="004A5F34" w14:paraId="4587A59F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CF66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4E69D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00D2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524C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Irwin Prairie and adjacent woodland a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1969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60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A77E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742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654A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A309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2CAB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81522</w:t>
            </w:r>
          </w:p>
        </w:tc>
      </w:tr>
      <w:tr w:rsidR="0029171F" w:rsidRPr="004A5F34" w14:paraId="29ADD67D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9A81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35B31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E4DF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24E3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Starved Rock State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0022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062F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40.7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1B02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F2C1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52A8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63.7299</w:t>
            </w:r>
          </w:p>
        </w:tc>
      </w:tr>
      <w:tr w:rsidR="0029171F" w:rsidRPr="004A5F34" w14:paraId="4938F146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A318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B211F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27F9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6DD0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Erie County and the peninsula and Islands of Ottawa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AA02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EB1A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277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1A04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E39A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120E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43.737</w:t>
            </w:r>
          </w:p>
        </w:tc>
      </w:tr>
      <w:tr w:rsidR="0029171F" w:rsidRPr="004A5F34" w14:paraId="224C686C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CE7B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236CA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CBF0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9024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Lancaster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9210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33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3FA9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274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0EA1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1448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8803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93538.5</w:t>
            </w:r>
          </w:p>
        </w:tc>
      </w:tr>
      <w:tr w:rsidR="0029171F" w:rsidRPr="004A5F34" w14:paraId="1877153C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EBCF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lastRenderedPageBreak/>
              <w:t>11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53A3C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7E11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332A1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Fakahatchee</w:t>
            </w:r>
            <w:proofErr w:type="spellEnd"/>
            <w:r w:rsidRPr="004A5F34">
              <w:rPr>
                <w:iCs/>
              </w:rPr>
              <w:t xml:space="preserve"> Strand State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A2D5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5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96CA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317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AB9B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3409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59FF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76813.3</w:t>
            </w:r>
          </w:p>
        </w:tc>
      </w:tr>
      <w:tr w:rsidR="0029171F" w:rsidRPr="004A5F34" w14:paraId="58AA3E5C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6695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585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4714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A3A2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6057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West side of Algonquin Provinci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DA15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470E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2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B70D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56AD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6D37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74.1898</w:t>
            </w:r>
          </w:p>
        </w:tc>
      </w:tr>
      <w:tr w:rsidR="0029171F" w:rsidRPr="004A5F34" w14:paraId="76EC2182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744F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E512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C750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24D0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Mont Ste. Mar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119C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89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7794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77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5892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B01D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08A7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87938</w:t>
            </w:r>
          </w:p>
        </w:tc>
      </w:tr>
      <w:tr w:rsidR="0029171F" w:rsidRPr="004A5F34" w14:paraId="3B4BE670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E803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9D84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A35B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C84B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Isle aux Basq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CB11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2407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088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07E0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FE07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EB9D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288.759</w:t>
            </w:r>
          </w:p>
        </w:tc>
      </w:tr>
      <w:tr w:rsidR="0029171F" w:rsidRPr="004A5F34" w14:paraId="7BDC896C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42A2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227B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A292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A050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Elgin Middlesex and Oxford Coun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EBB8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DCEF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433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8A84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D670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C4A5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528.066</w:t>
            </w:r>
          </w:p>
        </w:tc>
      </w:tr>
      <w:tr w:rsidR="0029171F" w:rsidRPr="004A5F34" w14:paraId="14AE4E66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0FFD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725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32AC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CE81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F8A7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eterborough-Durham-Victoria-Northumb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11E6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95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911D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088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E419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6370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688E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134.599</w:t>
            </w:r>
          </w:p>
        </w:tc>
      </w:tr>
      <w:tr w:rsidR="0029171F" w:rsidRPr="004A5F34" w14:paraId="4392FAA2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2620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8024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D611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2D21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Diana Bay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2F70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4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AA6B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042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BCED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C008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3647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6393.03</w:t>
            </w:r>
          </w:p>
        </w:tc>
      </w:tr>
      <w:tr w:rsidR="0029171F" w:rsidRPr="004A5F34" w14:paraId="6C1AE101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5EFE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88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1E6C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E78F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3896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Russell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BF17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A438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50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D9D3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3F9A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50C7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7222.1</w:t>
            </w:r>
          </w:p>
        </w:tc>
      </w:tr>
      <w:tr w:rsidR="0029171F" w:rsidRPr="004A5F34" w14:paraId="4B9F4E98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6C5A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A16F2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F3C5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AF4A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Gateway National Recreation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9829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3AA5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2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B342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DC1B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D38F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82.1898</w:t>
            </w:r>
          </w:p>
        </w:tc>
      </w:tr>
      <w:tr w:rsidR="0029171F" w:rsidRPr="004A5F34" w14:paraId="70ECD95D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7088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103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E8DFC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9FB2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5C64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Watershed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4CFB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24AB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55.5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A46F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274A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7BD1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33.6475</w:t>
            </w:r>
          </w:p>
        </w:tc>
      </w:tr>
      <w:tr w:rsidR="0029171F" w:rsidRPr="004A5F34" w14:paraId="2DB834B8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BBAB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7217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B153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AA48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Lassen Volcanic Nation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74B1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8FFC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81.4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9859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75F0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C1AA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22.0599</w:t>
            </w:r>
          </w:p>
        </w:tc>
      </w:tr>
      <w:tr w:rsidR="0029171F" w:rsidRPr="004A5F34" w14:paraId="0A6F7F49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B307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F12DC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33C4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CCFD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Boulder Slope W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DD60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988F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173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92AB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7F83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CB38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961.942</w:t>
            </w:r>
          </w:p>
        </w:tc>
      </w:tr>
      <w:tr w:rsidR="0029171F" w:rsidRPr="004A5F34" w14:paraId="309F05B9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2CD1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1CBD5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58F4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796E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South Central Colora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3ECA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AEEB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81.4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44B0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F2B0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1469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67.4599</w:t>
            </w:r>
          </w:p>
        </w:tc>
      </w:tr>
      <w:tr w:rsidR="0029171F" w:rsidRPr="004A5F34" w14:paraId="537F61FD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B68D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506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1E9C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16F4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79CC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East Sister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7A81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537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91E3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364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8772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0C9B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CAF5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827040</w:t>
            </w:r>
          </w:p>
        </w:tc>
      </w:tr>
      <w:tr w:rsidR="0029171F" w:rsidRPr="004A5F34" w14:paraId="17B70D80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F086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50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1CA3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8147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6341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Middle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9DB0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498F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D64D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28AF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897D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83.4</w:t>
            </w:r>
          </w:p>
        </w:tc>
      </w:tr>
      <w:tr w:rsidR="0029171F" w:rsidRPr="004A5F34" w14:paraId="3182662B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D968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5A220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9659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C168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ecos National Historic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8C81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17AD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088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26B7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07FA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3939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838.759</w:t>
            </w:r>
          </w:p>
        </w:tc>
      </w:tr>
      <w:tr w:rsidR="0029171F" w:rsidRPr="004A5F34" w14:paraId="3C1695D0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656C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B5A33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0049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DA35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dre Island National Seash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05C8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AA70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24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64DF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922B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515E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544.088</w:t>
            </w:r>
          </w:p>
        </w:tc>
      </w:tr>
      <w:tr w:rsidR="0029171F" w:rsidRPr="004A5F34" w14:paraId="2CC556D2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E244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658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392B7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029C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0ADE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Rock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D8B7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3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BD50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7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953D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29CE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7B70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3981</w:t>
            </w:r>
          </w:p>
        </w:tc>
      </w:tr>
      <w:tr w:rsidR="0029171F" w:rsidRPr="004A5F34" w14:paraId="15724CEF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070A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EC9FB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759B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93F1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Mathews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5E9A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1DAD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543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5AA9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E926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BB16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5435.91</w:t>
            </w:r>
          </w:p>
        </w:tc>
      </w:tr>
      <w:tr w:rsidR="0029171F" w:rsidRPr="004A5F34" w14:paraId="0E26762F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E385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4B22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2893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7963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Red Rock State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9B60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719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84D4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6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8B15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8820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D335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8905.13</w:t>
            </w:r>
          </w:p>
        </w:tc>
      </w:tr>
      <w:tr w:rsidR="0029171F" w:rsidRPr="004A5F34" w14:paraId="33174123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08EC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lastRenderedPageBreak/>
              <w:t>20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1B6B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A74D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18CC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West Branch Study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2E0B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2F92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11.0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D745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4C3F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1DFE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95.0949</w:t>
            </w:r>
          </w:p>
        </w:tc>
      </w:tr>
      <w:tr w:rsidR="0029171F" w:rsidRPr="004A5F34" w14:paraId="59A25269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AB99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F1346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3457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CA25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Madeline Bertrand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C178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06E6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81.4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8AB7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65DE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C6CA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26.4599</w:t>
            </w:r>
          </w:p>
        </w:tc>
      </w:tr>
      <w:tr w:rsidR="0029171F" w:rsidRPr="004A5F34" w14:paraId="51314BFA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0620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CB4BB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E20C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C70F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Upper Green River Ba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7C66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2EFC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56C0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E0E0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D638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85.2</w:t>
            </w:r>
          </w:p>
        </w:tc>
      </w:tr>
      <w:tr w:rsidR="0029171F" w:rsidRPr="004A5F34" w14:paraId="2CE0552A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C864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8C83C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6694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2C86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nther R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FD76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8B56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814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543A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25AA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D7F0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314.599</w:t>
            </w:r>
          </w:p>
        </w:tc>
      </w:tr>
      <w:tr w:rsidR="0029171F" w:rsidRPr="004A5F34" w14:paraId="7364DD60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0099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DD8AE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E3C5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E9B9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iscataway and Fort Washington National Par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4E27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03EC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2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437F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323D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DB13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20.1898</w:t>
            </w:r>
          </w:p>
        </w:tc>
      </w:tr>
      <w:tr w:rsidR="0029171F" w:rsidRPr="004A5F34" w14:paraId="4254FC46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DADD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449E8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439E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E06B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Dean Hills Nature Prese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3A1D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4CAB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347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2846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D87A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2989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391.884</w:t>
            </w:r>
          </w:p>
        </w:tc>
      </w:tr>
      <w:tr w:rsidR="0029171F" w:rsidRPr="004A5F34" w14:paraId="79802AA2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EE95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A7543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1703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9F46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Camp Gru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0C1E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C334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55.5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9167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0D3D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6F7E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5.5475</w:t>
            </w:r>
          </w:p>
        </w:tc>
      </w:tr>
      <w:tr w:rsidR="0029171F" w:rsidRPr="004A5F34" w14:paraId="169D5F80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0760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C90A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74E8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BAF4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Denali National Park and Prese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F759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F941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702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1664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DEB3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3958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7520.73</w:t>
            </w:r>
          </w:p>
        </w:tc>
      </w:tr>
      <w:tr w:rsidR="0029171F" w:rsidRPr="004A5F34" w14:paraId="20CA4C5D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56F2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68AE8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BA84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42010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Winous</w:t>
            </w:r>
            <w:proofErr w:type="spellEnd"/>
            <w:r w:rsidRPr="004A5F34">
              <w:rPr>
                <w:iCs/>
              </w:rPr>
              <w:t xml:space="preserve"> Point and Squaw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EBEF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45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193B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812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D19A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E797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7B36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354139</w:t>
            </w:r>
          </w:p>
        </w:tc>
      </w:tr>
      <w:tr w:rsidR="0029171F" w:rsidRPr="004A5F34" w14:paraId="46D21848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04C6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EC86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A125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EA36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 xml:space="preserve">Mount </w:t>
            </w:r>
            <w:proofErr w:type="spellStart"/>
            <w:r w:rsidRPr="004A5F34">
              <w:rPr>
                <w:iCs/>
              </w:rPr>
              <w:t>Yamas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F22F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D76A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29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E00D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2407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1A77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97.262</w:t>
            </w:r>
          </w:p>
        </w:tc>
      </w:tr>
      <w:tr w:rsidR="0029171F" w:rsidRPr="004A5F34" w14:paraId="3DFCA5D3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A67C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B630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1FBE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A6F6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San Pedro Riparian National Conservation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117D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B6C6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366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A0C6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A774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0871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110.497</w:t>
            </w:r>
          </w:p>
        </w:tc>
      </w:tr>
      <w:tr w:rsidR="0029171F" w:rsidRPr="004A5F34" w14:paraId="2C1C7781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2695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018B4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0930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51AA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lum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C71D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9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7A0D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349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2353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15CE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10E3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5638.1</w:t>
            </w:r>
          </w:p>
        </w:tc>
      </w:tr>
      <w:tr w:rsidR="0029171F" w:rsidRPr="004A5F34" w14:paraId="5FC8640D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169E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98FAD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9ACE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9DCB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Jasper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58CC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5C95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ADB5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E4BD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D873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825</w:t>
            </w:r>
          </w:p>
        </w:tc>
      </w:tr>
      <w:tr w:rsidR="0029171F" w:rsidRPr="004A5F34" w14:paraId="016A17F1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32D3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AD020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F557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E50AE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Strouds</w:t>
            </w:r>
            <w:proofErr w:type="spellEnd"/>
            <w:r w:rsidRPr="004A5F34">
              <w:rPr>
                <w:iCs/>
              </w:rPr>
              <w:t xml:space="preserve"> Run State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A019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D058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11.0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9106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7713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4B75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60.4949</w:t>
            </w:r>
          </w:p>
        </w:tc>
      </w:tr>
      <w:tr w:rsidR="0029171F" w:rsidRPr="004A5F34" w14:paraId="61AB82EA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526C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84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DB1A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4BDB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EE6D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Gates of the Arctic National Park and Prese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B1D1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7409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7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6914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09E0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57F9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5.365</w:t>
            </w:r>
          </w:p>
        </w:tc>
      </w:tr>
      <w:tr w:rsidR="0029171F" w:rsidRPr="004A5F34" w14:paraId="18ECD29A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A2F6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9B84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F02D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CA86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Kingston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651E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65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047B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359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BC73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6685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8A98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700597</w:t>
            </w:r>
          </w:p>
        </w:tc>
      </w:tr>
      <w:tr w:rsidR="0029171F" w:rsidRPr="004A5F34" w14:paraId="2AFA2EAA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80BA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3D7D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D1D1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1D31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Mount St. Helens Cr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C347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5463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40.7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2AFE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2EC3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E75C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03.2299</w:t>
            </w:r>
          </w:p>
        </w:tc>
      </w:tr>
      <w:tr w:rsidR="0029171F" w:rsidRPr="004A5F34" w14:paraId="66A36D74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CE68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4C0C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4762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654B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West Fork of Oak Creek Cany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BFAE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5E36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2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3000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5CDB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8AE4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08.1898</w:t>
            </w:r>
          </w:p>
        </w:tc>
      </w:tr>
      <w:tr w:rsidR="0029171F" w:rsidRPr="004A5F34" w14:paraId="09EECA8A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ADED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4E1C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6AE8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1D74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Whipple Mount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C395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FF50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277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7D94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804A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AD44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737.37</w:t>
            </w:r>
          </w:p>
        </w:tc>
      </w:tr>
      <w:tr w:rsidR="0029171F" w:rsidRPr="004A5F34" w14:paraId="5F3DC777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CD7B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B66A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F290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6E3F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Lake Clark National Park and Prese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53BF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0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9A75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9199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60BE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2649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C874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1369.08</w:t>
            </w:r>
          </w:p>
        </w:tc>
      </w:tr>
      <w:tr w:rsidR="0029171F" w:rsidRPr="004A5F34" w14:paraId="5C8114D8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A0DE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lastRenderedPageBreak/>
              <w:t>22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513F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ACC0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233A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Caswell Memorial State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5A62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630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4F1E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129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FFCE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73F8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4C97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499060</w:t>
            </w:r>
          </w:p>
        </w:tc>
      </w:tr>
      <w:tr w:rsidR="0029171F" w:rsidRPr="004A5F34" w14:paraId="371182C5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99B2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2FF18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0E4D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874B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Wallace W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1303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3BB9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2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09B9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E0D3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1031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918.1898</w:t>
            </w:r>
          </w:p>
        </w:tc>
      </w:tr>
      <w:tr w:rsidR="0029171F" w:rsidRPr="004A5F34" w14:paraId="694F9077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2967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3E17F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EA5C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B42E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Chama Land and Cattle Company and Frank Sims Ra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154F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4FCB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7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FDDD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F118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AA66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57.465</w:t>
            </w:r>
          </w:p>
        </w:tc>
      </w:tr>
      <w:tr w:rsidR="0029171F" w:rsidRPr="004A5F34" w14:paraId="22267320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6228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6CA0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1C24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776D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Wainfleet Bog AN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7B7E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7EF6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25.9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89A1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B288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15D5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33.9124</w:t>
            </w:r>
          </w:p>
        </w:tc>
      </w:tr>
      <w:tr w:rsidR="0029171F" w:rsidRPr="004A5F34" w14:paraId="02A68848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B662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B6DC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ED27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E00E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Royal Botanical Gardens Nature Sanctua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511D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ACF0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2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542E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40EA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6DAD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71.1898</w:t>
            </w:r>
          </w:p>
        </w:tc>
      </w:tr>
      <w:tr w:rsidR="0029171F" w:rsidRPr="004A5F34" w14:paraId="55725D3C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6F6A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363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0CC2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56F4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9DE2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Hendrie Val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CCB0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5700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962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7CE5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43EA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6A2D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157.774</w:t>
            </w:r>
          </w:p>
        </w:tc>
      </w:tr>
      <w:tr w:rsidR="0029171F" w:rsidRPr="004A5F34" w14:paraId="259C0B0A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FB10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7E29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B99E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C533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 xml:space="preserve"> Proposed Parc National du Lac-</w:t>
            </w:r>
            <w:proofErr w:type="spellStart"/>
            <w:r w:rsidRPr="004A5F34">
              <w:rPr>
                <w:iCs/>
              </w:rPr>
              <w:t>Temiscou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0469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09C6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2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D89F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395F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9786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86.1898</w:t>
            </w:r>
          </w:p>
        </w:tc>
      </w:tr>
      <w:tr w:rsidR="0029171F" w:rsidRPr="004A5F34" w14:paraId="0F02BA57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0446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518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C8E4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B7E5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A477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Roc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3753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5B86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8722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FD19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91C1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E6A5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5926.86</w:t>
            </w:r>
          </w:p>
        </w:tc>
      </w:tr>
      <w:tr w:rsidR="0029171F" w:rsidRPr="004A5F34" w14:paraId="589DC2E3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3658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518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C038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F3CB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8EB95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Tenalqu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2885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49FC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55.5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2AE6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84FD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A626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43.5475</w:t>
            </w:r>
          </w:p>
        </w:tc>
      </w:tr>
      <w:tr w:rsidR="0029171F" w:rsidRPr="004A5F34" w14:paraId="41F538D4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A648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518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F04E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CE44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EF62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3th Di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6E98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996F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11.0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1610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4984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6F44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73.0949</w:t>
            </w:r>
          </w:p>
        </w:tc>
      </w:tr>
      <w:tr w:rsidR="0029171F" w:rsidRPr="004A5F34" w14:paraId="74B5B49B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2075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064C8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70DE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DD23A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Chattahoochie</w:t>
            </w:r>
            <w:proofErr w:type="spellEnd"/>
            <w:r w:rsidRPr="004A5F34">
              <w:rPr>
                <w:iCs/>
              </w:rPr>
              <w:t xml:space="preserve"> River National Recreation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6DD7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A719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11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3E45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C234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1F80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996.949</w:t>
            </w:r>
          </w:p>
        </w:tc>
      </w:tr>
      <w:tr w:rsidR="0029171F" w:rsidRPr="004A5F34" w14:paraId="01BBBFDD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E8CC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A980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8707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F1FC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Stony Swamp Conservation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2147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8F66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577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16B9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A479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DAE7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340.664</w:t>
            </w:r>
          </w:p>
        </w:tc>
      </w:tr>
      <w:tr w:rsidR="0029171F" w:rsidRPr="004A5F34" w14:paraId="595A3F4F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C3B9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682B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2AC0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E962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Charleston Lake Provinci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361E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FF84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496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433A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D62A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6EE8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596.059</w:t>
            </w:r>
          </w:p>
        </w:tc>
      </w:tr>
      <w:tr w:rsidR="0029171F" w:rsidRPr="004A5F34" w14:paraId="37A2D782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B9A6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05AE8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C545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B7FB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Brayton Horsley Prair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E821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18FA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11.0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02D8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FF25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AFC0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97.0949</w:t>
            </w:r>
          </w:p>
        </w:tc>
      </w:tr>
      <w:tr w:rsidR="0029171F" w:rsidRPr="004A5F34" w14:paraId="1AE01D0A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2569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0C54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D40A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7582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Nahanni National Park and vic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CF30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07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45C3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651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2697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40E7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3571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580965</w:t>
            </w:r>
          </w:p>
        </w:tc>
      </w:tr>
      <w:tr w:rsidR="0029171F" w:rsidRPr="004A5F34" w14:paraId="689EBB7A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6D7C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27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0001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18C8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862F7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Nordeg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994B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B1B6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788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71FF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2805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169A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776.832</w:t>
            </w:r>
          </w:p>
        </w:tc>
      </w:tr>
      <w:tr w:rsidR="0029171F" w:rsidRPr="004A5F34" w14:paraId="34CE4FAE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B1DA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E2DF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65EC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FEB4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ixley Prese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14EC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8995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40.7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F5F0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E0AE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B711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24.5299</w:t>
            </w:r>
          </w:p>
        </w:tc>
      </w:tr>
      <w:tr w:rsidR="0029171F" w:rsidRPr="004A5F34" w14:paraId="3641E335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3954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1F704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E3FD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366B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Bedford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8EF0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7746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110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9737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FE3E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BEEB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0670.49</w:t>
            </w:r>
          </w:p>
        </w:tc>
      </w:tr>
      <w:tr w:rsidR="0029171F" w:rsidRPr="004A5F34" w14:paraId="5E5D9FB1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6445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8A08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2926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8AC2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Niagara Escarpment and Grindstone Creek Public Open Sp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1298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25C2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236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6552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DA53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FB69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181.934</w:t>
            </w:r>
          </w:p>
        </w:tc>
      </w:tr>
      <w:tr w:rsidR="0029171F" w:rsidRPr="004A5F34" w14:paraId="18A0DCCB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4306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103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1CDDD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3671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67BA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Watershed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191A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D760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599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6CE6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82A2B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CDCD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338.854</w:t>
            </w:r>
          </w:p>
        </w:tc>
      </w:tr>
      <w:tr w:rsidR="0029171F" w:rsidRPr="004A5F34" w14:paraId="1E942169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307C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lastRenderedPageBreak/>
              <w:t>20506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F9144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49FB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00A4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Erie Ottawa and Essex Coun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7BEC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EC8E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E6CC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0223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B7AD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80.12</w:t>
            </w:r>
          </w:p>
        </w:tc>
      </w:tr>
      <w:tr w:rsidR="0029171F" w:rsidRPr="004A5F34" w14:paraId="02998F7C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27F6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F60F9" w14:textId="77777777" w:rsidR="0029171F" w:rsidRPr="004A5F34" w:rsidRDefault="0029171F" w:rsidP="004A5F34">
            <w:pPr>
              <w:rPr>
                <w:iCs/>
              </w:rPr>
            </w:pPr>
            <w:proofErr w:type="spellStart"/>
            <w:r w:rsidRPr="004A5F34">
              <w:rPr>
                <w:iCs/>
              </w:rPr>
              <w:t>A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80B4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5359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Oktibbeha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61F1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4E1E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40.7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9FA4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386E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3F06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11.7299</w:t>
            </w:r>
          </w:p>
        </w:tc>
      </w:tr>
      <w:tr w:rsidR="0029171F" w:rsidRPr="004A5F34" w14:paraId="397CB5E4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23E25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268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6F0D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1C84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C849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lbany Ba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83F72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6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6CC0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494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E440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44A0E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EB32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427806</w:t>
            </w:r>
          </w:p>
        </w:tc>
      </w:tr>
      <w:tr w:rsidR="0029171F" w:rsidRPr="004A5F34" w14:paraId="1B6F17E0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ABF14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1268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10E2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998C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62C7C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 xml:space="preserve">Cape </w:t>
            </w:r>
            <w:proofErr w:type="gramStart"/>
            <w:r w:rsidRPr="004A5F34">
              <w:rPr>
                <w:iCs/>
              </w:rPr>
              <w:t>Henrietta  Mari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55B0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0F38D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116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C5F4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03F1F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F9EE1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096401</w:t>
            </w:r>
          </w:p>
        </w:tc>
      </w:tr>
      <w:tr w:rsidR="0029171F" w:rsidRPr="004A5F34" w14:paraId="5027F467" w14:textId="77777777" w:rsidTr="0029171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F3A2D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2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BB3AB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C78CA9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6C32F7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Daley Ra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EC2C70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2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717E28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103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01AA96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F9FF1A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D39C83" w14:textId="77777777" w:rsidR="0029171F" w:rsidRPr="004A5F34" w:rsidRDefault="0029171F" w:rsidP="004A5F34">
            <w:pPr>
              <w:rPr>
                <w:iCs/>
              </w:rPr>
            </w:pPr>
            <w:r w:rsidRPr="004A5F34">
              <w:rPr>
                <w:iCs/>
              </w:rPr>
              <w:t>107778.5</w:t>
            </w:r>
          </w:p>
        </w:tc>
      </w:tr>
    </w:tbl>
    <w:p w14:paraId="315D0158" w14:textId="77777777" w:rsidR="004A5F34" w:rsidRPr="004A5F34" w:rsidRDefault="004A5F34" w:rsidP="00453345">
      <w:pPr>
        <w:rPr>
          <w:i/>
        </w:rPr>
      </w:pPr>
    </w:p>
    <w:p w14:paraId="243D6CB5" w14:textId="57B9BB41" w:rsidR="00453345" w:rsidRPr="00453345" w:rsidRDefault="00453345" w:rsidP="00453345">
      <w:r w:rsidRPr="00453345">
        <w:rPr>
          <w:i/>
        </w:rPr>
        <w:t>Notes</w:t>
      </w:r>
      <w:r w:rsidRPr="00453345">
        <w:t>: Data are arranged first by order of magnitude difference between flora and bounding box and then by flora accession number. Colors indicate orders of magnitude difference: green=0, yellow=1, orange=2. Flora accession number can be referenced for additional information and citation in Appendix S1. Drainage basins are abbreviated as Atlantic (</w:t>
      </w:r>
      <w:proofErr w:type="spellStart"/>
      <w:r w:rsidRPr="00453345">
        <w:t>Atl</w:t>
      </w:r>
      <w:proofErr w:type="spellEnd"/>
      <w:r w:rsidRPr="00453345">
        <w:t xml:space="preserve">), Arctic (Arc), and Pacific (Pac). </w:t>
      </w:r>
    </w:p>
    <w:p w14:paraId="4A89B527" w14:textId="77777777" w:rsidR="00E15E31" w:rsidRDefault="00E15E31"/>
    <w:sectPr w:rsidR="00E15E31" w:rsidSect="006E4C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8F476B"/>
    <w:multiLevelType w:val="hybridMultilevel"/>
    <w:tmpl w:val="538A2B24"/>
    <w:lvl w:ilvl="0" w:tplc="5CC8F5FC">
      <w:start w:val="1072"/>
      <w:numFmt w:val="bullet"/>
      <w:lvlText w:val="-"/>
      <w:lvlJc w:val="left"/>
      <w:pPr>
        <w:ind w:left="405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1D4B0F26"/>
    <w:multiLevelType w:val="hybridMultilevel"/>
    <w:tmpl w:val="6CEC210C"/>
    <w:lvl w:ilvl="0" w:tplc="12BC05B0">
      <w:numFmt w:val="bullet"/>
      <w:lvlText w:val="-"/>
      <w:lvlJc w:val="left"/>
      <w:pPr>
        <w:ind w:left="405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2C3C45A2"/>
    <w:multiLevelType w:val="hybridMultilevel"/>
    <w:tmpl w:val="4A0E7342"/>
    <w:lvl w:ilvl="0" w:tplc="FEFA4F58">
      <w:start w:val="1072"/>
      <w:numFmt w:val="bullet"/>
      <w:lvlText w:val="-"/>
      <w:lvlJc w:val="left"/>
      <w:pPr>
        <w:ind w:left="405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7B136805"/>
    <w:multiLevelType w:val="hybridMultilevel"/>
    <w:tmpl w:val="D4181B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xNzA0sTAwswAyTZV0lIJTi4sz8/NACkxqAXRoCsosAAAA"/>
  </w:docVars>
  <w:rsids>
    <w:rsidRoot w:val="00F774E5"/>
    <w:rsid w:val="002575DB"/>
    <w:rsid w:val="0029171F"/>
    <w:rsid w:val="00453345"/>
    <w:rsid w:val="004A5F34"/>
    <w:rsid w:val="006E4CA4"/>
    <w:rsid w:val="00B444A2"/>
    <w:rsid w:val="00E15E31"/>
    <w:rsid w:val="00F7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A7957"/>
  <w15:chartTrackingRefBased/>
  <w15:docId w15:val="{8477872E-903E-48C0-9584-CD483DBBD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4C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C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E4CA4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6E4CA4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6E4CA4"/>
    <w:pPr>
      <w:spacing w:after="100"/>
    </w:pPr>
    <w:rPr>
      <w:rFonts w:eastAsiaTheme="minorEastAsia" w:cs="Times New Roman"/>
      <w:i/>
    </w:rPr>
  </w:style>
  <w:style w:type="paragraph" w:styleId="TOC3">
    <w:name w:val="toc 3"/>
    <w:basedOn w:val="Normal"/>
    <w:next w:val="Normal"/>
    <w:autoRedefine/>
    <w:uiPriority w:val="39"/>
    <w:unhideWhenUsed/>
    <w:rsid w:val="006E4CA4"/>
    <w:pPr>
      <w:spacing w:after="100"/>
      <w:ind w:left="440"/>
    </w:pPr>
    <w:rPr>
      <w:rFonts w:eastAsiaTheme="minorEastAsia" w:cs="Times New Roman"/>
    </w:rPr>
  </w:style>
  <w:style w:type="paragraph" w:styleId="Header">
    <w:name w:val="header"/>
    <w:basedOn w:val="Normal"/>
    <w:link w:val="HeaderChar"/>
    <w:uiPriority w:val="99"/>
    <w:unhideWhenUsed/>
    <w:rsid w:val="006E4C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4CA4"/>
  </w:style>
  <w:style w:type="paragraph" w:styleId="Footer">
    <w:name w:val="footer"/>
    <w:basedOn w:val="Normal"/>
    <w:link w:val="FooterChar"/>
    <w:uiPriority w:val="99"/>
    <w:unhideWhenUsed/>
    <w:rsid w:val="006E4C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4CA4"/>
  </w:style>
  <w:style w:type="paragraph" w:customStyle="1" w:styleId="EndNoteBibliographyTitle">
    <w:name w:val="EndNote Bibliography Title"/>
    <w:basedOn w:val="Normal"/>
    <w:link w:val="EndNoteBibliographyTitleChar"/>
    <w:rsid w:val="006E4CA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4CA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E4CA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4CA4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6E4CA4"/>
    <w:rPr>
      <w:color w:val="0563C1" w:themeColor="hyperlink"/>
      <w:u w:val="single"/>
    </w:rPr>
  </w:style>
  <w:style w:type="paragraph" w:customStyle="1" w:styleId="Normal1">
    <w:name w:val="Normal1"/>
    <w:rsid w:val="006E4CA4"/>
    <w:pPr>
      <w:spacing w:after="200" w:line="276" w:lineRule="auto"/>
    </w:pPr>
    <w:rPr>
      <w:rFonts w:ascii="Calibri" w:eastAsia="Calibri" w:hAnsi="Calibri" w:cs="Calibri"/>
      <w:color w:val="000000"/>
    </w:rPr>
  </w:style>
  <w:style w:type="table" w:styleId="TableGrid">
    <w:name w:val="Table Grid"/>
    <w:basedOn w:val="TableNormal"/>
    <w:uiPriority w:val="59"/>
    <w:rsid w:val="006E4CA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4CA4"/>
    <w:pPr>
      <w:spacing w:after="200" w:line="276" w:lineRule="auto"/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CA4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CA4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E4C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CA4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CA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C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CA4"/>
    <w:rPr>
      <w:rFonts w:eastAsiaTheme="minorEastAsia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E4CA4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E4CA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E4C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945</Words>
  <Characters>11092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 Muhammad</dc:creator>
  <cp:keywords/>
  <dc:description/>
  <cp:lastModifiedBy>Mir</cp:lastModifiedBy>
  <cp:revision>7</cp:revision>
  <dcterms:created xsi:type="dcterms:W3CDTF">2021-03-29T05:42:00Z</dcterms:created>
  <dcterms:modified xsi:type="dcterms:W3CDTF">2021-07-10T05:58:00Z</dcterms:modified>
</cp:coreProperties>
</file>